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96BB7" w14:textId="20F419CA" w:rsidR="00A251ED" w:rsidRPr="002D5CDC" w:rsidRDefault="00A251ED" w:rsidP="00A251E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D5C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3B4F24" w:rsidRPr="002D5CDC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4B0647" w:rsidRPr="002D5CDC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3B4F24" w:rsidRPr="002D5CDC">
        <w:rPr>
          <w:rFonts w:ascii="Times New Roman" w:eastAsia="宋体" w:hAnsi="Times New Roman" w:cs="Times New Roman"/>
          <w:b/>
          <w:sz w:val="24"/>
          <w:szCs w:val="24"/>
        </w:rPr>
        <w:t xml:space="preserve"> C</w:t>
      </w:r>
      <w:r w:rsidRPr="002D5CD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2D5CD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uris</w:t>
      </w:r>
      <w:proofErr w:type="spellEnd"/>
      <w:r w:rsidRPr="002D5CD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ome features</w:t>
      </w:r>
    </w:p>
    <w:tbl>
      <w:tblPr>
        <w:tblW w:w="85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992"/>
        <w:gridCol w:w="709"/>
        <w:gridCol w:w="1134"/>
        <w:gridCol w:w="709"/>
        <w:gridCol w:w="567"/>
        <w:gridCol w:w="884"/>
        <w:gridCol w:w="1100"/>
        <w:gridCol w:w="907"/>
      </w:tblGrid>
      <w:tr w:rsidR="00AD27EF" w:rsidRPr="002D5CDC" w14:paraId="1FBD42FF" w14:textId="77777777" w:rsidTr="00AD27EF">
        <w:trPr>
          <w:trHeight w:val="752"/>
          <w:jc w:val="center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6304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Organis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AD5723" w14:textId="1D096C50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1D0F">
              <w:rPr>
                <w:rFonts w:ascii="Times New Roman" w:eastAsia="宋体" w:hAnsi="Times New Roman" w:cs="Times New Roman"/>
                <w:b/>
                <w:bCs/>
                <w:szCs w:val="21"/>
              </w:rPr>
              <w:t>Accession numb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63994" w14:textId="1661D176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Size</w:t>
            </w:r>
          </w:p>
          <w:p w14:paraId="3D1BC84B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(Mb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FC3C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No· of</w:t>
            </w:r>
          </w:p>
          <w:p w14:paraId="3C679884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scaffold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2E255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N50</w:t>
            </w:r>
          </w:p>
          <w:p w14:paraId="1FC1C3AD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(Mb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C93CB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GC</w:t>
            </w:r>
          </w:p>
          <w:p w14:paraId="313ECBA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8B27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NO· of</w:t>
            </w:r>
          </w:p>
          <w:p w14:paraId="3B84754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CEAD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Ave· gene</w:t>
            </w:r>
          </w:p>
          <w:p w14:paraId="386CB14B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size (</w:t>
            </w:r>
            <w:proofErr w:type="spellStart"/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bp</w:t>
            </w:r>
            <w:proofErr w:type="spellEnd"/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A5A0C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D5CDC">
              <w:rPr>
                <w:rFonts w:ascii="Times New Roman" w:eastAsia="宋体" w:hAnsi="Times New Roman" w:cs="Times New Roman"/>
                <w:b/>
                <w:bCs/>
                <w:szCs w:val="21"/>
              </w:rPr>
              <w:t>Ploidy</w:t>
            </w:r>
            <w:proofErr w:type="spellEnd"/>
          </w:p>
        </w:tc>
      </w:tr>
      <w:tr w:rsidR="00AD27EF" w:rsidRPr="002D5CDC" w14:paraId="09CCE5F2" w14:textId="77777777" w:rsidTr="00AD27EF">
        <w:trPr>
          <w:trHeight w:val="584"/>
          <w:jc w:val="center"/>
        </w:trPr>
        <w:tc>
          <w:tcPr>
            <w:tcW w:w="1526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FF2CD" w14:textId="68F7B958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</w:t>
            </w:r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auri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2D5CDC">
              <w:rPr>
                <w:rFonts w:ascii="Times New Roman" w:eastAsia="宋体" w:hAnsi="Times New Roman" w:cs="Times New Roman"/>
                <w:b/>
                <w:iCs/>
                <w:szCs w:val="21"/>
              </w:rPr>
              <w:t>RICU1_A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11BED59A" w14:textId="0E4594FC" w:rsidR="00AD27EF" w:rsidRPr="00E91D0F" w:rsidRDefault="00FC6917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M1421745v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264DB" w14:textId="31F4A731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2·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4233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7BFFC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·37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CF99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46·5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F1367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359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84D8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499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41316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  <w:tr w:rsidR="00AD27EF" w:rsidRPr="002D5CDC" w14:paraId="1E2785F2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E3C2D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</w:t>
            </w:r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auri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8441</w:t>
            </w:r>
          </w:p>
        </w:tc>
        <w:tc>
          <w:tcPr>
            <w:tcW w:w="992" w:type="dxa"/>
            <w:vAlign w:val="center"/>
          </w:tcPr>
          <w:p w14:paraId="0215FBEC" w14:textId="1666E83A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275943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733DC" w14:textId="61151D68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2·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D4A87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0DB1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·1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19DC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45·2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DC8E3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421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062C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553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AAD4E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  <w:tr w:rsidR="00AD27EF" w:rsidRPr="002D5CDC" w14:paraId="0AAAFC0A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A4B16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albican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3F5D57E8" w14:textId="2CBF042A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18296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7158" w14:textId="206E37BF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4·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C1B73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0CD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·23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7ED9F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3·5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3D237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6,107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45F9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468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34AD8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diploid</w:t>
            </w:r>
          </w:p>
        </w:tc>
      </w:tr>
      <w:tr w:rsidR="00AD27EF" w:rsidRPr="002D5CDC" w14:paraId="577FF4F5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3CE9E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tropicali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1DC3BE0B" w14:textId="05F13F38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00633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A7794" w14:textId="7B022EA1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4·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A2169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09F4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·65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B0A03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3·1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BD6CD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6,258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C5BC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454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9AAF3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diploid</w:t>
            </w:r>
          </w:p>
        </w:tc>
      </w:tr>
      <w:tr w:rsidR="00AD27EF" w:rsidRPr="002D5CDC" w14:paraId="5F6F3874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53C2F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</w:t>
            </w:r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parapsilosi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34AF7490" w14:textId="7051D2F4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18276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2C778" w14:textId="795E60AB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3·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B0BC1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EB7B1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·09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9CD33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8·7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21DC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,733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E407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533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C5D96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diploid</w:t>
            </w:r>
          </w:p>
        </w:tc>
        <w:bookmarkStart w:id="0" w:name="_GoBack"/>
        <w:bookmarkEnd w:id="0"/>
      </w:tr>
      <w:tr w:rsidR="00AD27EF" w:rsidRPr="002D5CDC" w14:paraId="40A97947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5A8CF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Lodderomyces</w:t>
            </w:r>
            <w:proofErr w:type="spellEnd"/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elongisporus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012163F4" w14:textId="2B1D1C24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14968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9F1E7" w14:textId="4A17764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5·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2098D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54FD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·01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5FC3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7·0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8F072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,802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CF691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530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BF882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diploid</w:t>
            </w:r>
          </w:p>
        </w:tc>
      </w:tr>
      <w:tr w:rsidR="00AD27EF" w:rsidRPr="002D5CDC" w14:paraId="7408DF77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E81C5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</w:t>
            </w:r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guilliermondii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321202EF" w14:textId="525EE042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14942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52867" w14:textId="7904392A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0·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BB5FC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151B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·70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9037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43·8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7D815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,920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97943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402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E052A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  <w:tr w:rsidR="00AD27EF" w:rsidRPr="002D5CDC" w14:paraId="12251F50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1D5D0" w14:textId="3FB9F8DA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D5CDC">
              <w:rPr>
                <w:rFonts w:ascii="Times New Roman" w:hAnsi="Times New Roman" w:cs="Times New Roman"/>
              </w:rPr>
              <w:t>Clavispora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lusitaniae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4F2659FF" w14:textId="37D04ED6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00383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45087" w14:textId="780767CF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2·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1F4DB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B36AC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·87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D3868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44·5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9B20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5,941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015AE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382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C8B34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  <w:tr w:rsidR="00AD27EF" w:rsidRPr="002D5CDC" w14:paraId="4C18AEEF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EF63D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Debaryomyces</w:t>
            </w:r>
            <w:proofErr w:type="spellEnd"/>
            <w:r w:rsidRPr="002D5CD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hanseni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992" w:type="dxa"/>
            <w:vAlign w:val="center"/>
          </w:tcPr>
          <w:p w14:paraId="6F9A2B6F" w14:textId="2F072347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hAnsi="Times New Roman" w:cs="Times New Roman"/>
                <w:b/>
              </w:rPr>
              <w:t>GCA_00000644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94226" w14:textId="0D5777C3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2·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B8A4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51499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·01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F1A6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6·3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A2C65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6,318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5F648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·,382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0EF6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  <w:tr w:rsidR="00AD27EF" w:rsidRPr="002D5CDC" w14:paraId="3A519ABC" w14:textId="77777777" w:rsidTr="00AD27EF">
        <w:trPr>
          <w:trHeight w:val="584"/>
          <w:jc w:val="center"/>
        </w:trPr>
        <w:tc>
          <w:tcPr>
            <w:tcW w:w="1526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BF02C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Yarrowia</w:t>
            </w:r>
            <w:proofErr w:type="spellEnd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D5CDC">
              <w:rPr>
                <w:rFonts w:ascii="Times New Roman" w:eastAsia="宋体" w:hAnsi="Times New Roman" w:cs="Times New Roman"/>
                <w:i/>
                <w:iCs/>
                <w:szCs w:val="21"/>
              </w:rPr>
              <w:t>lipolytica</w:t>
            </w:r>
            <w:proofErr w:type="spellEnd"/>
          </w:p>
        </w:tc>
        <w:tc>
          <w:tcPr>
            <w:tcW w:w="992" w:type="dxa"/>
            <w:vAlign w:val="center"/>
          </w:tcPr>
          <w:p w14:paraId="6073F888" w14:textId="1CA159E4" w:rsidR="00AD27EF" w:rsidRPr="00E91D0F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91D0F">
              <w:rPr>
                <w:rFonts w:ascii="Times New Roman" w:eastAsia="宋体" w:hAnsi="Times New Roman" w:cs="Times New Roman"/>
                <w:b/>
                <w:szCs w:val="21"/>
              </w:rPr>
              <w:t>GCA_</w:t>
            </w:r>
            <w:r w:rsidRPr="00E91D0F">
              <w:rPr>
                <w:rFonts w:ascii="Times New Roman" w:hAnsi="Times New Roman" w:cs="Times New Roman"/>
                <w:b/>
              </w:rPr>
              <w:t>000002525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9B0AA" w14:textId="088138FD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20·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B13B8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048E4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3·63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9505F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45·17</w:t>
            </w:r>
          </w:p>
        </w:tc>
        <w:tc>
          <w:tcPr>
            <w:tcW w:w="884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D2035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6,472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966FA" w14:textId="77777777" w:rsidR="00AD27EF" w:rsidRPr="002D5CDC" w:rsidRDefault="00AD27EF" w:rsidP="00AD2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1,381</w:t>
            </w:r>
          </w:p>
        </w:tc>
        <w:tc>
          <w:tcPr>
            <w:tcW w:w="907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03080" w14:textId="77777777" w:rsidR="00AD27EF" w:rsidRPr="002D5CDC" w:rsidRDefault="00AD27EF" w:rsidP="00A251E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D5CDC">
              <w:rPr>
                <w:rFonts w:ascii="Times New Roman" w:eastAsia="宋体" w:hAnsi="Times New Roman" w:cs="Times New Roman"/>
                <w:szCs w:val="21"/>
              </w:rPr>
              <w:t>haploid</w:t>
            </w:r>
          </w:p>
        </w:tc>
      </w:tr>
    </w:tbl>
    <w:p w14:paraId="7B87CC14" w14:textId="3371BDD1" w:rsidR="00A251ED" w:rsidRPr="002D5CDC" w:rsidRDefault="00A251ED" w:rsidP="009506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D5CDC">
        <w:rPr>
          <w:rFonts w:ascii="Times New Roman" w:eastAsia="宋体" w:hAnsi="Times New Roman" w:cs="Times New Roman"/>
          <w:sz w:val="24"/>
          <w:szCs w:val="24"/>
        </w:rPr>
        <w:t xml:space="preserve">Mb, </w:t>
      </w:r>
      <w:proofErr w:type="spellStart"/>
      <w:r w:rsidRPr="002D5CDC">
        <w:rPr>
          <w:rFonts w:ascii="Times New Roman" w:eastAsia="宋体" w:hAnsi="Times New Roman" w:cs="Times New Roman"/>
          <w:sz w:val="24"/>
          <w:szCs w:val="24"/>
        </w:rPr>
        <w:t>megabase</w:t>
      </w:r>
      <w:proofErr w:type="spellEnd"/>
      <w:r w:rsidRPr="002D5CDC">
        <w:rPr>
          <w:rFonts w:ascii="Times New Roman" w:eastAsia="宋体" w:hAnsi="Times New Roman" w:cs="Times New Roman"/>
          <w:sz w:val="24"/>
          <w:szCs w:val="24"/>
        </w:rPr>
        <w:t xml:space="preserve"> pair; </w:t>
      </w:r>
      <w:proofErr w:type="spellStart"/>
      <w:r w:rsidRPr="002D5CDC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2D5CDC">
        <w:rPr>
          <w:rFonts w:ascii="Times New Roman" w:eastAsia="宋体" w:hAnsi="Times New Roman" w:cs="Times New Roman"/>
          <w:sz w:val="24"/>
          <w:szCs w:val="24"/>
        </w:rPr>
        <w:t xml:space="preserve">, base pair; NO., number; Ave., average; N50, defined as the sequence length of the shortest </w:t>
      </w:r>
      <w:proofErr w:type="spellStart"/>
      <w:r w:rsidRPr="002D5CDC">
        <w:rPr>
          <w:rFonts w:ascii="Times New Roman" w:eastAsia="宋体" w:hAnsi="Times New Roman" w:cs="Times New Roman"/>
          <w:sz w:val="24"/>
          <w:szCs w:val="24"/>
        </w:rPr>
        <w:t>contig</w:t>
      </w:r>
      <w:proofErr w:type="spellEnd"/>
      <w:r w:rsidRPr="002D5CDC">
        <w:rPr>
          <w:rFonts w:ascii="Times New Roman" w:eastAsia="宋体" w:hAnsi="Times New Roman" w:cs="Times New Roman"/>
          <w:sz w:val="24"/>
          <w:szCs w:val="24"/>
        </w:rPr>
        <w:t xml:space="preserve"> at 50% of the total genome length; </w:t>
      </w:r>
      <w:r w:rsidRPr="002D5CD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* </w:t>
      </w:r>
      <w:r w:rsidRPr="002D5CDC">
        <w:rPr>
          <w:rFonts w:ascii="Times New Roman" w:eastAsia="宋体" w:hAnsi="Times New Roman" w:cs="Times New Roman"/>
          <w:sz w:val="24"/>
          <w:szCs w:val="24"/>
        </w:rPr>
        <w:t xml:space="preserve">These species data come from Butler et al., 2009; Data </w:t>
      </w:r>
      <w:r w:rsidR="00C42176" w:rsidRPr="002D5CDC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C42176" w:rsidRPr="002D5CDC">
        <w:rPr>
          <w:rFonts w:ascii="Times New Roman" w:eastAsia="宋体" w:hAnsi="Times New Roman" w:cs="Times New Roman"/>
          <w:i/>
          <w:sz w:val="24"/>
          <w:szCs w:val="24"/>
        </w:rPr>
        <w:t>Candida</w:t>
      </w:r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>auris</w:t>
      </w:r>
      <w:proofErr w:type="spellEnd"/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2D5CDC">
        <w:rPr>
          <w:rFonts w:ascii="Times New Roman" w:eastAsia="宋体" w:hAnsi="Times New Roman" w:cs="Times New Roman"/>
          <w:sz w:val="24"/>
          <w:szCs w:val="24"/>
        </w:rPr>
        <w:t xml:space="preserve">B8441 and </w:t>
      </w:r>
      <w:proofErr w:type="spellStart"/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>Yarrowia</w:t>
      </w:r>
      <w:proofErr w:type="spellEnd"/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D5CDC">
        <w:rPr>
          <w:rFonts w:ascii="Times New Roman" w:eastAsia="宋体" w:hAnsi="Times New Roman" w:cs="Times New Roman"/>
          <w:i/>
          <w:iCs/>
          <w:sz w:val="24"/>
          <w:szCs w:val="24"/>
        </w:rPr>
        <w:t>lipolytica</w:t>
      </w:r>
      <w:proofErr w:type="spellEnd"/>
      <w:r w:rsidRPr="002D5CDC">
        <w:rPr>
          <w:rFonts w:ascii="Times New Roman" w:eastAsia="宋体" w:hAnsi="Times New Roman" w:cs="Times New Roman"/>
          <w:sz w:val="24"/>
          <w:szCs w:val="24"/>
        </w:rPr>
        <w:t xml:space="preserve"> come from the direct analysis of the public </w:t>
      </w:r>
      <w:proofErr w:type="spellStart"/>
      <w:r w:rsidRPr="002D5CDC">
        <w:rPr>
          <w:rFonts w:ascii="Times New Roman" w:eastAsia="宋体" w:hAnsi="Times New Roman" w:cs="Times New Roman"/>
          <w:sz w:val="24"/>
          <w:szCs w:val="24"/>
        </w:rPr>
        <w:t>fasta</w:t>
      </w:r>
      <w:proofErr w:type="spellEnd"/>
      <w:r w:rsidRPr="002D5CDC">
        <w:rPr>
          <w:rFonts w:ascii="Times New Roman" w:eastAsia="宋体" w:hAnsi="Times New Roman" w:cs="Times New Roman"/>
          <w:sz w:val="24"/>
          <w:szCs w:val="24"/>
        </w:rPr>
        <w:t xml:space="preserve"> and feature file of genome sequence, gene sequence on NCBI (https://www.ncbi. nlm.nih.gov/). </w:t>
      </w:r>
      <w:r w:rsidR="00FC6917" w:rsidRPr="002D5CDC">
        <w:rPr>
          <w:rFonts w:ascii="Times New Roman" w:eastAsia="宋体" w:hAnsi="Times New Roman" w:cs="Times New Roman"/>
          <w:sz w:val="24"/>
          <w:szCs w:val="24"/>
        </w:rPr>
        <w:t>The accession numbers for all assemblies were shown.</w:t>
      </w:r>
    </w:p>
    <w:sectPr w:rsidR="00A251ED" w:rsidRPr="002D5CDC" w:rsidSect="00C42176">
      <w:headerReference w:type="default" r:id="rId8"/>
      <w:footerReference w:type="default" r:id="rId9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0CDB4" w14:textId="77777777" w:rsidR="006369A0" w:rsidRDefault="006369A0" w:rsidP="006F04B0">
      <w:r>
        <w:separator/>
      </w:r>
    </w:p>
  </w:endnote>
  <w:endnote w:type="continuationSeparator" w:id="0">
    <w:p w14:paraId="4A9702B9" w14:textId="77777777" w:rsidR="006369A0" w:rsidRDefault="006369A0" w:rsidP="006F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173035"/>
      <w:docPartObj>
        <w:docPartGallery w:val="Page Numbers (Bottom of Page)"/>
        <w:docPartUnique/>
      </w:docPartObj>
    </w:sdtPr>
    <w:sdtEndPr/>
    <w:sdtContent>
      <w:p w14:paraId="24451A7A" w14:textId="77DF0634" w:rsidR="005F5E57" w:rsidRDefault="005F5E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1D0F" w:rsidRPr="00E91D0F">
          <w:rPr>
            <w:noProof/>
            <w:lang w:val="zh-CN"/>
          </w:rPr>
          <w:t>1</w:t>
        </w:r>
        <w:r>
          <w:fldChar w:fldCharType="end"/>
        </w:r>
      </w:p>
    </w:sdtContent>
  </w:sdt>
  <w:p w14:paraId="306CF8EB" w14:textId="77777777" w:rsidR="005F5E57" w:rsidRDefault="005F5E5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05736" w14:textId="77777777" w:rsidR="006369A0" w:rsidRDefault="006369A0" w:rsidP="006F04B0">
      <w:r>
        <w:separator/>
      </w:r>
    </w:p>
  </w:footnote>
  <w:footnote w:type="continuationSeparator" w:id="0">
    <w:p w14:paraId="4EBF3006" w14:textId="77777777" w:rsidR="006369A0" w:rsidRDefault="006369A0" w:rsidP="006F04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88BEF" w14:textId="235B90E1" w:rsidR="005F5E57" w:rsidRDefault="005F5E57" w:rsidP="00326D7D">
    <w:pPr>
      <w:pStyle w:val="a4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3643"/>
    <w:multiLevelType w:val="hybridMultilevel"/>
    <w:tmpl w:val="CA107214"/>
    <w:lvl w:ilvl="0" w:tplc="30D0145E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52663A"/>
    <w:multiLevelType w:val="hybridMultilevel"/>
    <w:tmpl w:val="17B61096"/>
    <w:lvl w:ilvl="0" w:tplc="0C00B8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298800A7"/>
    <w:multiLevelType w:val="hybridMultilevel"/>
    <w:tmpl w:val="F146A194"/>
    <w:lvl w:ilvl="0" w:tplc="BB147C8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3A0471A6"/>
    <w:multiLevelType w:val="multilevel"/>
    <w:tmpl w:val="84C2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xp02wvfdsz4eps0e5zs5ippxwzdsddrww&quot;&gt;耳念死亡率&lt;record-ids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84&lt;/item&gt;&lt;item&gt;285&lt;/item&gt;&lt;item&gt;286&lt;/item&gt;&lt;item&gt;287&lt;/item&gt;&lt;item&gt;298&lt;/item&gt;&lt;item&gt;306&lt;/item&gt;&lt;item&gt;307&lt;/item&gt;&lt;/record-ids&gt;&lt;/item&gt;&lt;/Libraries&gt;"/>
  </w:docVars>
  <w:rsids>
    <w:rsidRoot w:val="0050591F"/>
    <w:rsid w:val="00014B2C"/>
    <w:rsid w:val="00027A86"/>
    <w:rsid w:val="000337FD"/>
    <w:rsid w:val="00037926"/>
    <w:rsid w:val="000551E0"/>
    <w:rsid w:val="00072827"/>
    <w:rsid w:val="000772BC"/>
    <w:rsid w:val="00086C9E"/>
    <w:rsid w:val="0009545D"/>
    <w:rsid w:val="000956B2"/>
    <w:rsid w:val="000A112F"/>
    <w:rsid w:val="000A1AA4"/>
    <w:rsid w:val="000A310A"/>
    <w:rsid w:val="000B12A7"/>
    <w:rsid w:val="000B330F"/>
    <w:rsid w:val="000C1D1B"/>
    <w:rsid w:val="000C5FBB"/>
    <w:rsid w:val="000D207A"/>
    <w:rsid w:val="000D2C69"/>
    <w:rsid w:val="000D4425"/>
    <w:rsid w:val="000D4FEA"/>
    <w:rsid w:val="000D7A0F"/>
    <w:rsid w:val="000E4AF5"/>
    <w:rsid w:val="000E6F45"/>
    <w:rsid w:val="000F183E"/>
    <w:rsid w:val="000F301F"/>
    <w:rsid w:val="000F5705"/>
    <w:rsid w:val="000F6487"/>
    <w:rsid w:val="000F7C0A"/>
    <w:rsid w:val="00103FF8"/>
    <w:rsid w:val="0010433D"/>
    <w:rsid w:val="0010493E"/>
    <w:rsid w:val="0010541C"/>
    <w:rsid w:val="00111ABE"/>
    <w:rsid w:val="00112B7A"/>
    <w:rsid w:val="00127C90"/>
    <w:rsid w:val="0013309F"/>
    <w:rsid w:val="00140BC7"/>
    <w:rsid w:val="001415BA"/>
    <w:rsid w:val="001509B2"/>
    <w:rsid w:val="00154822"/>
    <w:rsid w:val="00154A1E"/>
    <w:rsid w:val="00156652"/>
    <w:rsid w:val="00162A35"/>
    <w:rsid w:val="001632E2"/>
    <w:rsid w:val="00163BA4"/>
    <w:rsid w:val="001669D4"/>
    <w:rsid w:val="00176D26"/>
    <w:rsid w:val="00183DC9"/>
    <w:rsid w:val="001852B8"/>
    <w:rsid w:val="0018692E"/>
    <w:rsid w:val="001A41AA"/>
    <w:rsid w:val="001A551B"/>
    <w:rsid w:val="001B1A7B"/>
    <w:rsid w:val="001B636D"/>
    <w:rsid w:val="001B7052"/>
    <w:rsid w:val="001C35EB"/>
    <w:rsid w:val="001C395B"/>
    <w:rsid w:val="001D0684"/>
    <w:rsid w:val="001D4EEF"/>
    <w:rsid w:val="001E55BD"/>
    <w:rsid w:val="001E5F1B"/>
    <w:rsid w:val="001F534B"/>
    <w:rsid w:val="001F7D52"/>
    <w:rsid w:val="00200BC5"/>
    <w:rsid w:val="00207C53"/>
    <w:rsid w:val="00215A2B"/>
    <w:rsid w:val="002205A4"/>
    <w:rsid w:val="00226781"/>
    <w:rsid w:val="00231D9E"/>
    <w:rsid w:val="002355EC"/>
    <w:rsid w:val="002378F9"/>
    <w:rsid w:val="00241EE9"/>
    <w:rsid w:val="00244954"/>
    <w:rsid w:val="00244B54"/>
    <w:rsid w:val="00247A16"/>
    <w:rsid w:val="00250040"/>
    <w:rsid w:val="00254242"/>
    <w:rsid w:val="00261A6D"/>
    <w:rsid w:val="00262981"/>
    <w:rsid w:val="002639F8"/>
    <w:rsid w:val="00263E8C"/>
    <w:rsid w:val="00270B43"/>
    <w:rsid w:val="0027514C"/>
    <w:rsid w:val="00275C31"/>
    <w:rsid w:val="0028227D"/>
    <w:rsid w:val="00285758"/>
    <w:rsid w:val="002903CD"/>
    <w:rsid w:val="002A00B1"/>
    <w:rsid w:val="002A4B3E"/>
    <w:rsid w:val="002B3B16"/>
    <w:rsid w:val="002D1183"/>
    <w:rsid w:val="002D1A1F"/>
    <w:rsid w:val="002D5CDC"/>
    <w:rsid w:val="002D692C"/>
    <w:rsid w:val="002F1A80"/>
    <w:rsid w:val="002F4847"/>
    <w:rsid w:val="002F5511"/>
    <w:rsid w:val="002F5FCB"/>
    <w:rsid w:val="002F6B12"/>
    <w:rsid w:val="003119C2"/>
    <w:rsid w:val="00312CD5"/>
    <w:rsid w:val="00313C0A"/>
    <w:rsid w:val="003176D3"/>
    <w:rsid w:val="00326D7D"/>
    <w:rsid w:val="00331FE7"/>
    <w:rsid w:val="003347C6"/>
    <w:rsid w:val="0034177E"/>
    <w:rsid w:val="00344642"/>
    <w:rsid w:val="00344AA4"/>
    <w:rsid w:val="003454FD"/>
    <w:rsid w:val="003468AB"/>
    <w:rsid w:val="003501D9"/>
    <w:rsid w:val="00350A75"/>
    <w:rsid w:val="00354082"/>
    <w:rsid w:val="003614ED"/>
    <w:rsid w:val="00371776"/>
    <w:rsid w:val="003726AE"/>
    <w:rsid w:val="003760A7"/>
    <w:rsid w:val="0038377F"/>
    <w:rsid w:val="00385048"/>
    <w:rsid w:val="00385AEA"/>
    <w:rsid w:val="00386048"/>
    <w:rsid w:val="00391EF3"/>
    <w:rsid w:val="0039536A"/>
    <w:rsid w:val="003A2760"/>
    <w:rsid w:val="003A74B7"/>
    <w:rsid w:val="003B4F24"/>
    <w:rsid w:val="003B66F6"/>
    <w:rsid w:val="003B68FD"/>
    <w:rsid w:val="003C2A01"/>
    <w:rsid w:val="003D0123"/>
    <w:rsid w:val="003D5439"/>
    <w:rsid w:val="003E1640"/>
    <w:rsid w:val="003E2D61"/>
    <w:rsid w:val="003E43A3"/>
    <w:rsid w:val="003E66FB"/>
    <w:rsid w:val="003F61C5"/>
    <w:rsid w:val="00401531"/>
    <w:rsid w:val="004058DE"/>
    <w:rsid w:val="004125B4"/>
    <w:rsid w:val="00415033"/>
    <w:rsid w:val="00415575"/>
    <w:rsid w:val="00431763"/>
    <w:rsid w:val="004321BA"/>
    <w:rsid w:val="00432AC7"/>
    <w:rsid w:val="00455C2E"/>
    <w:rsid w:val="00460470"/>
    <w:rsid w:val="00461474"/>
    <w:rsid w:val="0046315E"/>
    <w:rsid w:val="004644F4"/>
    <w:rsid w:val="00465D04"/>
    <w:rsid w:val="00470BCF"/>
    <w:rsid w:val="00472869"/>
    <w:rsid w:val="00472E00"/>
    <w:rsid w:val="0047553D"/>
    <w:rsid w:val="00486B27"/>
    <w:rsid w:val="00493474"/>
    <w:rsid w:val="00493581"/>
    <w:rsid w:val="0049592A"/>
    <w:rsid w:val="004A0809"/>
    <w:rsid w:val="004A3FDC"/>
    <w:rsid w:val="004A6E16"/>
    <w:rsid w:val="004A72AB"/>
    <w:rsid w:val="004B0215"/>
    <w:rsid w:val="004B0647"/>
    <w:rsid w:val="004C1ABB"/>
    <w:rsid w:val="004C1ED9"/>
    <w:rsid w:val="004C23F6"/>
    <w:rsid w:val="004C6189"/>
    <w:rsid w:val="004D4B52"/>
    <w:rsid w:val="004D7144"/>
    <w:rsid w:val="004E04A7"/>
    <w:rsid w:val="004E23F1"/>
    <w:rsid w:val="004E7931"/>
    <w:rsid w:val="0050591F"/>
    <w:rsid w:val="00521DE0"/>
    <w:rsid w:val="005310C6"/>
    <w:rsid w:val="00533E78"/>
    <w:rsid w:val="00542F95"/>
    <w:rsid w:val="00560399"/>
    <w:rsid w:val="00560FC5"/>
    <w:rsid w:val="00562242"/>
    <w:rsid w:val="005622E8"/>
    <w:rsid w:val="0056299E"/>
    <w:rsid w:val="00571A4B"/>
    <w:rsid w:val="005824A9"/>
    <w:rsid w:val="00583157"/>
    <w:rsid w:val="00583A58"/>
    <w:rsid w:val="00591DB4"/>
    <w:rsid w:val="005936FB"/>
    <w:rsid w:val="0059485E"/>
    <w:rsid w:val="00595885"/>
    <w:rsid w:val="005958D0"/>
    <w:rsid w:val="005A4A06"/>
    <w:rsid w:val="005C37AE"/>
    <w:rsid w:val="005D082C"/>
    <w:rsid w:val="005D168C"/>
    <w:rsid w:val="005D26D8"/>
    <w:rsid w:val="005E5CC5"/>
    <w:rsid w:val="005E7F9D"/>
    <w:rsid w:val="005E7FDF"/>
    <w:rsid w:val="005F02BC"/>
    <w:rsid w:val="005F5E57"/>
    <w:rsid w:val="00606C63"/>
    <w:rsid w:val="00617969"/>
    <w:rsid w:val="006305E9"/>
    <w:rsid w:val="006369A0"/>
    <w:rsid w:val="00671544"/>
    <w:rsid w:val="006747F4"/>
    <w:rsid w:val="00675D96"/>
    <w:rsid w:val="00684555"/>
    <w:rsid w:val="00684BA3"/>
    <w:rsid w:val="006908C8"/>
    <w:rsid w:val="00694AFB"/>
    <w:rsid w:val="006969D2"/>
    <w:rsid w:val="006977AA"/>
    <w:rsid w:val="006B2B20"/>
    <w:rsid w:val="006B64A3"/>
    <w:rsid w:val="006C0A5E"/>
    <w:rsid w:val="006E21F7"/>
    <w:rsid w:val="006E2882"/>
    <w:rsid w:val="006F04B0"/>
    <w:rsid w:val="00700316"/>
    <w:rsid w:val="00700B25"/>
    <w:rsid w:val="0071120D"/>
    <w:rsid w:val="00712D82"/>
    <w:rsid w:val="00716631"/>
    <w:rsid w:val="00716682"/>
    <w:rsid w:val="007225A0"/>
    <w:rsid w:val="00726011"/>
    <w:rsid w:val="00730E68"/>
    <w:rsid w:val="007312B2"/>
    <w:rsid w:val="00734107"/>
    <w:rsid w:val="00737894"/>
    <w:rsid w:val="00740E5B"/>
    <w:rsid w:val="0074593F"/>
    <w:rsid w:val="007571F6"/>
    <w:rsid w:val="0076604F"/>
    <w:rsid w:val="00780DA8"/>
    <w:rsid w:val="00785D45"/>
    <w:rsid w:val="007876B3"/>
    <w:rsid w:val="007921D6"/>
    <w:rsid w:val="007A2D5A"/>
    <w:rsid w:val="007B293E"/>
    <w:rsid w:val="007C09FF"/>
    <w:rsid w:val="007D501D"/>
    <w:rsid w:val="007D64B0"/>
    <w:rsid w:val="007E0C70"/>
    <w:rsid w:val="007E3D7A"/>
    <w:rsid w:val="007E6DFD"/>
    <w:rsid w:val="007F45D4"/>
    <w:rsid w:val="00800198"/>
    <w:rsid w:val="00805637"/>
    <w:rsid w:val="008069BA"/>
    <w:rsid w:val="00807E98"/>
    <w:rsid w:val="0081343C"/>
    <w:rsid w:val="00825752"/>
    <w:rsid w:val="00825E8E"/>
    <w:rsid w:val="00830BD5"/>
    <w:rsid w:val="0083149B"/>
    <w:rsid w:val="008470BB"/>
    <w:rsid w:val="008520CA"/>
    <w:rsid w:val="00852333"/>
    <w:rsid w:val="00865CC5"/>
    <w:rsid w:val="00867B89"/>
    <w:rsid w:val="00870438"/>
    <w:rsid w:val="00877644"/>
    <w:rsid w:val="0088495C"/>
    <w:rsid w:val="00885C62"/>
    <w:rsid w:val="0089375B"/>
    <w:rsid w:val="008A193F"/>
    <w:rsid w:val="008A428E"/>
    <w:rsid w:val="008A526D"/>
    <w:rsid w:val="008B117B"/>
    <w:rsid w:val="008B3A01"/>
    <w:rsid w:val="008B571B"/>
    <w:rsid w:val="008C0A12"/>
    <w:rsid w:val="008C2662"/>
    <w:rsid w:val="008C68FC"/>
    <w:rsid w:val="008E062B"/>
    <w:rsid w:val="008E1AD3"/>
    <w:rsid w:val="008F2883"/>
    <w:rsid w:val="0091405A"/>
    <w:rsid w:val="009209D5"/>
    <w:rsid w:val="009210A7"/>
    <w:rsid w:val="00930924"/>
    <w:rsid w:val="00931402"/>
    <w:rsid w:val="00934B02"/>
    <w:rsid w:val="00936DE7"/>
    <w:rsid w:val="009379A5"/>
    <w:rsid w:val="00942AB6"/>
    <w:rsid w:val="00942D68"/>
    <w:rsid w:val="00947E64"/>
    <w:rsid w:val="00950600"/>
    <w:rsid w:val="00961744"/>
    <w:rsid w:val="009656FD"/>
    <w:rsid w:val="00971F7D"/>
    <w:rsid w:val="0097529B"/>
    <w:rsid w:val="009755D5"/>
    <w:rsid w:val="009758B2"/>
    <w:rsid w:val="0098214D"/>
    <w:rsid w:val="0098253F"/>
    <w:rsid w:val="00982629"/>
    <w:rsid w:val="009836CE"/>
    <w:rsid w:val="00986940"/>
    <w:rsid w:val="0099100E"/>
    <w:rsid w:val="00997004"/>
    <w:rsid w:val="009A3BB8"/>
    <w:rsid w:val="009A3BFC"/>
    <w:rsid w:val="009A4D98"/>
    <w:rsid w:val="009A7338"/>
    <w:rsid w:val="009B4F7E"/>
    <w:rsid w:val="009B63C5"/>
    <w:rsid w:val="009C6D15"/>
    <w:rsid w:val="009D25F7"/>
    <w:rsid w:val="009D41EF"/>
    <w:rsid w:val="009D787C"/>
    <w:rsid w:val="009E23ED"/>
    <w:rsid w:val="009E257D"/>
    <w:rsid w:val="009E2FBC"/>
    <w:rsid w:val="009E38BF"/>
    <w:rsid w:val="00A012DC"/>
    <w:rsid w:val="00A020A7"/>
    <w:rsid w:val="00A12100"/>
    <w:rsid w:val="00A12DEE"/>
    <w:rsid w:val="00A21F16"/>
    <w:rsid w:val="00A23BAA"/>
    <w:rsid w:val="00A24871"/>
    <w:rsid w:val="00A251ED"/>
    <w:rsid w:val="00A25352"/>
    <w:rsid w:val="00A32158"/>
    <w:rsid w:val="00A33DFD"/>
    <w:rsid w:val="00A40C38"/>
    <w:rsid w:val="00A41498"/>
    <w:rsid w:val="00A429B1"/>
    <w:rsid w:val="00A50BA1"/>
    <w:rsid w:val="00A51333"/>
    <w:rsid w:val="00A532EE"/>
    <w:rsid w:val="00A6103E"/>
    <w:rsid w:val="00A63D33"/>
    <w:rsid w:val="00A6447E"/>
    <w:rsid w:val="00A66B32"/>
    <w:rsid w:val="00A73452"/>
    <w:rsid w:val="00A7373B"/>
    <w:rsid w:val="00A76785"/>
    <w:rsid w:val="00A859FA"/>
    <w:rsid w:val="00A87792"/>
    <w:rsid w:val="00A97CCC"/>
    <w:rsid w:val="00A97FDA"/>
    <w:rsid w:val="00AA2799"/>
    <w:rsid w:val="00AD27EF"/>
    <w:rsid w:val="00AD30C6"/>
    <w:rsid w:val="00AE0125"/>
    <w:rsid w:val="00AE13C7"/>
    <w:rsid w:val="00AE5F3D"/>
    <w:rsid w:val="00AF1578"/>
    <w:rsid w:val="00AF434E"/>
    <w:rsid w:val="00AF67FD"/>
    <w:rsid w:val="00B02D53"/>
    <w:rsid w:val="00B113A8"/>
    <w:rsid w:val="00B11FB3"/>
    <w:rsid w:val="00B12615"/>
    <w:rsid w:val="00B13A7D"/>
    <w:rsid w:val="00B14FD5"/>
    <w:rsid w:val="00B22440"/>
    <w:rsid w:val="00B30E6E"/>
    <w:rsid w:val="00B33CE6"/>
    <w:rsid w:val="00B43513"/>
    <w:rsid w:val="00B44C79"/>
    <w:rsid w:val="00B60D8A"/>
    <w:rsid w:val="00B67425"/>
    <w:rsid w:val="00B706B5"/>
    <w:rsid w:val="00B70A51"/>
    <w:rsid w:val="00B71F2B"/>
    <w:rsid w:val="00B739D7"/>
    <w:rsid w:val="00B81BF8"/>
    <w:rsid w:val="00B82774"/>
    <w:rsid w:val="00B92474"/>
    <w:rsid w:val="00B925FB"/>
    <w:rsid w:val="00BA1AB3"/>
    <w:rsid w:val="00BA2D99"/>
    <w:rsid w:val="00BA393F"/>
    <w:rsid w:val="00BA3C23"/>
    <w:rsid w:val="00BA40EB"/>
    <w:rsid w:val="00BA6A9F"/>
    <w:rsid w:val="00BB4419"/>
    <w:rsid w:val="00BB6541"/>
    <w:rsid w:val="00BC1487"/>
    <w:rsid w:val="00BC3C80"/>
    <w:rsid w:val="00BC56A7"/>
    <w:rsid w:val="00BE4855"/>
    <w:rsid w:val="00BE49AA"/>
    <w:rsid w:val="00BE565E"/>
    <w:rsid w:val="00BE605F"/>
    <w:rsid w:val="00BE7798"/>
    <w:rsid w:val="00BF7558"/>
    <w:rsid w:val="00C03637"/>
    <w:rsid w:val="00C14824"/>
    <w:rsid w:val="00C15CA0"/>
    <w:rsid w:val="00C15CDD"/>
    <w:rsid w:val="00C177A3"/>
    <w:rsid w:val="00C21907"/>
    <w:rsid w:val="00C237F7"/>
    <w:rsid w:val="00C318E6"/>
    <w:rsid w:val="00C36A8B"/>
    <w:rsid w:val="00C42176"/>
    <w:rsid w:val="00C44204"/>
    <w:rsid w:val="00C57362"/>
    <w:rsid w:val="00C637C5"/>
    <w:rsid w:val="00C7297E"/>
    <w:rsid w:val="00C75C30"/>
    <w:rsid w:val="00C76840"/>
    <w:rsid w:val="00C77035"/>
    <w:rsid w:val="00C82BFA"/>
    <w:rsid w:val="00C86B97"/>
    <w:rsid w:val="00CA28CE"/>
    <w:rsid w:val="00CB4609"/>
    <w:rsid w:val="00CB744F"/>
    <w:rsid w:val="00CB7C7D"/>
    <w:rsid w:val="00CC31D3"/>
    <w:rsid w:val="00CD1DEA"/>
    <w:rsid w:val="00CD39F5"/>
    <w:rsid w:val="00CD52CF"/>
    <w:rsid w:val="00CD6A60"/>
    <w:rsid w:val="00CE3814"/>
    <w:rsid w:val="00CE4593"/>
    <w:rsid w:val="00CF3CE6"/>
    <w:rsid w:val="00CF4890"/>
    <w:rsid w:val="00CF607D"/>
    <w:rsid w:val="00CF7308"/>
    <w:rsid w:val="00D033BA"/>
    <w:rsid w:val="00D05788"/>
    <w:rsid w:val="00D069FC"/>
    <w:rsid w:val="00D06AAA"/>
    <w:rsid w:val="00D137E3"/>
    <w:rsid w:val="00D14427"/>
    <w:rsid w:val="00D25E6A"/>
    <w:rsid w:val="00D34647"/>
    <w:rsid w:val="00D4719D"/>
    <w:rsid w:val="00D505EA"/>
    <w:rsid w:val="00D55306"/>
    <w:rsid w:val="00D56828"/>
    <w:rsid w:val="00D60088"/>
    <w:rsid w:val="00D629B3"/>
    <w:rsid w:val="00D6798A"/>
    <w:rsid w:val="00D7088F"/>
    <w:rsid w:val="00D77C33"/>
    <w:rsid w:val="00D825EA"/>
    <w:rsid w:val="00D91BA9"/>
    <w:rsid w:val="00D94E4B"/>
    <w:rsid w:val="00DA25B6"/>
    <w:rsid w:val="00DA545B"/>
    <w:rsid w:val="00DB232B"/>
    <w:rsid w:val="00DB4C00"/>
    <w:rsid w:val="00DC2FD9"/>
    <w:rsid w:val="00DC3CD6"/>
    <w:rsid w:val="00DD0047"/>
    <w:rsid w:val="00DD1DE2"/>
    <w:rsid w:val="00DD60D7"/>
    <w:rsid w:val="00DE6767"/>
    <w:rsid w:val="00DF42BF"/>
    <w:rsid w:val="00DF437B"/>
    <w:rsid w:val="00DF7412"/>
    <w:rsid w:val="00E0160B"/>
    <w:rsid w:val="00E03416"/>
    <w:rsid w:val="00E07C92"/>
    <w:rsid w:val="00E1258D"/>
    <w:rsid w:val="00E147F8"/>
    <w:rsid w:val="00E16C0B"/>
    <w:rsid w:val="00E2026B"/>
    <w:rsid w:val="00E23C2C"/>
    <w:rsid w:val="00E23CD3"/>
    <w:rsid w:val="00E23CF8"/>
    <w:rsid w:val="00E302DA"/>
    <w:rsid w:val="00E3333C"/>
    <w:rsid w:val="00E34274"/>
    <w:rsid w:val="00E55C15"/>
    <w:rsid w:val="00E644B5"/>
    <w:rsid w:val="00E64F69"/>
    <w:rsid w:val="00E7171F"/>
    <w:rsid w:val="00E74BFC"/>
    <w:rsid w:val="00E75617"/>
    <w:rsid w:val="00E8150A"/>
    <w:rsid w:val="00E91B2A"/>
    <w:rsid w:val="00E91D0F"/>
    <w:rsid w:val="00E97C3A"/>
    <w:rsid w:val="00EA1138"/>
    <w:rsid w:val="00EB164F"/>
    <w:rsid w:val="00EB3608"/>
    <w:rsid w:val="00EC1E4F"/>
    <w:rsid w:val="00EC7AED"/>
    <w:rsid w:val="00EE08B0"/>
    <w:rsid w:val="00EE1844"/>
    <w:rsid w:val="00EE3B4C"/>
    <w:rsid w:val="00EE6A1F"/>
    <w:rsid w:val="00EE7C52"/>
    <w:rsid w:val="00EF3CD0"/>
    <w:rsid w:val="00F2764F"/>
    <w:rsid w:val="00F33E55"/>
    <w:rsid w:val="00F42B1D"/>
    <w:rsid w:val="00F518D6"/>
    <w:rsid w:val="00F54C29"/>
    <w:rsid w:val="00F641C3"/>
    <w:rsid w:val="00F656CA"/>
    <w:rsid w:val="00F73000"/>
    <w:rsid w:val="00F731CB"/>
    <w:rsid w:val="00F738C5"/>
    <w:rsid w:val="00F75BD2"/>
    <w:rsid w:val="00F7676C"/>
    <w:rsid w:val="00F82C9B"/>
    <w:rsid w:val="00F82E15"/>
    <w:rsid w:val="00F977D3"/>
    <w:rsid w:val="00F97E39"/>
    <w:rsid w:val="00FA19BE"/>
    <w:rsid w:val="00FA5B68"/>
    <w:rsid w:val="00FA5C37"/>
    <w:rsid w:val="00FB2FC5"/>
    <w:rsid w:val="00FB3AC8"/>
    <w:rsid w:val="00FB6224"/>
    <w:rsid w:val="00FC31F6"/>
    <w:rsid w:val="00FC6917"/>
    <w:rsid w:val="00FD34EF"/>
    <w:rsid w:val="00FD6D2A"/>
    <w:rsid w:val="00FD7E1F"/>
    <w:rsid w:val="00FE1633"/>
    <w:rsid w:val="00FE4828"/>
    <w:rsid w:val="00FF0926"/>
    <w:rsid w:val="00FF5F19"/>
    <w:rsid w:val="00FF694F"/>
    <w:rsid w:val="00FF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19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1</Words>
  <Characters>1152</Characters>
  <Application>Microsoft Office Word</Application>
  <DocSecurity>0</DocSecurity>
  <Lines>9</Lines>
  <Paragraphs>2</Paragraphs>
  <ScaleCrop>false</ScaleCrop>
  <Company>shendu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J</dc:creator>
  <cp:lastModifiedBy>User</cp:lastModifiedBy>
  <cp:revision>18</cp:revision>
  <cp:lastPrinted>2019-06-26T23:39:00Z</cp:lastPrinted>
  <dcterms:created xsi:type="dcterms:W3CDTF">2019-08-07T04:44:00Z</dcterms:created>
  <dcterms:modified xsi:type="dcterms:W3CDTF">2021-05-10T08:54:00Z</dcterms:modified>
</cp:coreProperties>
</file>